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FE080" w14:textId="3B46D16A" w:rsidR="00760F20" w:rsidRPr="000B3BB1" w:rsidRDefault="00760F20" w:rsidP="00E81A80">
      <w:pPr>
        <w:spacing w:line="360" w:lineRule="auto"/>
        <w:rPr>
          <w:rFonts w:ascii="Arial" w:hAnsi="Arial" w:cs="Arial"/>
          <w:color w:val="000000" w:themeColor="text1"/>
        </w:rPr>
      </w:pPr>
      <w:r w:rsidRPr="000B3BB1">
        <w:rPr>
          <w:rFonts w:ascii="Arial" w:eastAsia="Arial" w:hAnsi="Arial" w:cs="Arial"/>
          <w:b/>
          <w:bCs/>
          <w:color w:val="000000" w:themeColor="text1"/>
        </w:rPr>
        <w:t xml:space="preserve">Title: </w:t>
      </w:r>
      <w:r w:rsidRPr="00E451B7">
        <w:rPr>
          <w:rFonts w:ascii="Arial" w:eastAsia="Arial" w:hAnsi="Arial" w:cs="Arial"/>
          <w:b/>
          <w:bCs/>
          <w:color w:val="000000" w:themeColor="text1"/>
        </w:rPr>
        <w:t>P</w:t>
      </w:r>
      <w:r w:rsidRPr="00E451B7">
        <w:rPr>
          <w:rFonts w:ascii="Arial" w:eastAsia="Arial" w:hAnsi="Arial" w:cs="Arial"/>
          <w:b/>
          <w:color w:val="000000" w:themeColor="text1"/>
        </w:rPr>
        <w:t xml:space="preserve">opulation pharmacokinetic </w:t>
      </w:r>
      <w:r w:rsidR="00831E10" w:rsidRPr="00E451B7">
        <w:rPr>
          <w:rFonts w:ascii="Arial" w:eastAsia="Arial" w:hAnsi="Arial" w:cs="Arial"/>
          <w:b/>
          <w:color w:val="000000" w:themeColor="text1"/>
        </w:rPr>
        <w:t>mod</w:t>
      </w:r>
      <w:r w:rsidRPr="00E451B7">
        <w:rPr>
          <w:rFonts w:ascii="Arial" w:eastAsia="Arial" w:hAnsi="Arial" w:cs="Arial"/>
          <w:b/>
          <w:color w:val="000000" w:themeColor="text1"/>
        </w:rPr>
        <w:t>el</w:t>
      </w:r>
      <w:r w:rsidR="00831E10" w:rsidRPr="00E451B7">
        <w:rPr>
          <w:rFonts w:ascii="Arial" w:eastAsia="Arial" w:hAnsi="Arial" w:cs="Arial"/>
          <w:b/>
          <w:color w:val="000000" w:themeColor="text1"/>
        </w:rPr>
        <w:t>ling of</w:t>
      </w:r>
      <w:r w:rsidRPr="00E451B7">
        <w:rPr>
          <w:rFonts w:ascii="Arial" w:eastAsia="Arial" w:hAnsi="Arial" w:cs="Arial"/>
          <w:b/>
          <w:color w:val="000000" w:themeColor="text1"/>
        </w:rPr>
        <w:t xml:space="preserve"> </w:t>
      </w:r>
      <w:r w:rsidR="00831E10" w:rsidRPr="00E451B7">
        <w:rPr>
          <w:rFonts w:ascii="Arial" w:eastAsia="Arial" w:hAnsi="Arial" w:cs="Arial"/>
          <w:b/>
          <w:color w:val="000000" w:themeColor="text1"/>
        </w:rPr>
        <w:t xml:space="preserve">paired </w:t>
      </w:r>
      <w:r w:rsidRPr="00E451B7">
        <w:rPr>
          <w:rFonts w:ascii="Arial" w:eastAsia="Arial" w:hAnsi="Arial" w:cs="Arial"/>
          <w:b/>
          <w:color w:val="000000" w:themeColor="text1"/>
        </w:rPr>
        <w:t>plasma-breast milk lamivudine</w:t>
      </w:r>
      <w:r w:rsidR="005F4924" w:rsidRPr="00E451B7">
        <w:rPr>
          <w:rFonts w:ascii="Arial" w:eastAsia="Arial" w:hAnsi="Arial" w:cs="Arial"/>
          <w:b/>
          <w:color w:val="000000" w:themeColor="text1"/>
        </w:rPr>
        <w:t xml:space="preserve"> data</w:t>
      </w:r>
      <w:r w:rsidR="00831E10" w:rsidRPr="00E451B7">
        <w:rPr>
          <w:rFonts w:ascii="Arial" w:eastAsia="Arial" w:hAnsi="Arial" w:cs="Arial"/>
          <w:b/>
          <w:color w:val="000000" w:themeColor="text1"/>
        </w:rPr>
        <w:t xml:space="preserve"> for estimation of infant exposure in breastfeeding mother-infant pairs</w:t>
      </w:r>
    </w:p>
    <w:p w14:paraId="47625FCD" w14:textId="508A135F" w:rsidR="00760F20" w:rsidRPr="000B3BB1" w:rsidRDefault="00760F20" w:rsidP="00E81A8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0B3BB1">
        <w:rPr>
          <w:rFonts w:ascii="Arial" w:eastAsia="Arial" w:hAnsi="Arial" w:cs="Arial"/>
          <w:b/>
          <w:bCs/>
          <w:color w:val="000000" w:themeColor="text1"/>
        </w:rPr>
        <w:t xml:space="preserve">Authors: </w:t>
      </w:r>
      <w:r w:rsidRPr="000B3BB1">
        <w:rPr>
          <w:rFonts w:ascii="Arial" w:hAnsi="Arial" w:cs="Arial"/>
          <w:color w:val="000000" w:themeColor="text1"/>
        </w:rPr>
        <w:t>Francis Williams Ojara</w:t>
      </w:r>
      <w:r w:rsidRPr="000B3BB1">
        <w:rPr>
          <w:rFonts w:ascii="Arial" w:hAnsi="Arial" w:cs="Arial"/>
          <w:color w:val="000000" w:themeColor="text1"/>
          <w:vertAlign w:val="superscript"/>
        </w:rPr>
        <w:t>1,2</w:t>
      </w:r>
      <w:r w:rsidRPr="000B3BB1">
        <w:rPr>
          <w:rFonts w:ascii="Arial" w:hAnsi="Arial" w:cs="Arial"/>
          <w:color w:val="000000" w:themeColor="text1"/>
        </w:rPr>
        <w:t>, Aida N Kawuma</w:t>
      </w:r>
      <w:r w:rsidRPr="000B3BB1">
        <w:rPr>
          <w:rFonts w:ascii="Arial" w:hAnsi="Arial" w:cs="Arial"/>
          <w:color w:val="000000" w:themeColor="text1"/>
          <w:vertAlign w:val="superscript"/>
        </w:rPr>
        <w:t>1</w:t>
      </w:r>
      <w:r w:rsidRPr="000B3BB1">
        <w:rPr>
          <w:rFonts w:ascii="Arial" w:hAnsi="Arial" w:cs="Arial"/>
          <w:color w:val="000000" w:themeColor="text1"/>
        </w:rPr>
        <w:t>,</w:t>
      </w:r>
      <w:r w:rsidR="00D748F4">
        <w:rPr>
          <w:rFonts w:ascii="Arial" w:hAnsi="Arial" w:cs="Arial"/>
          <w:color w:val="000000" w:themeColor="text1"/>
        </w:rPr>
        <w:t xml:space="preserve"> </w:t>
      </w:r>
      <w:proofErr w:type="spellStart"/>
      <w:r w:rsidR="00D748F4">
        <w:rPr>
          <w:rFonts w:ascii="Arial" w:hAnsi="Arial" w:cs="Arial"/>
          <w:color w:val="000000" w:themeColor="text1"/>
        </w:rPr>
        <w:t>Shadia</w:t>
      </w:r>
      <w:proofErr w:type="spellEnd"/>
      <w:r w:rsidR="00D748F4">
        <w:rPr>
          <w:rFonts w:ascii="Arial" w:hAnsi="Arial" w:cs="Arial"/>
          <w:color w:val="000000" w:themeColor="text1"/>
        </w:rPr>
        <w:t xml:space="preserve"> Nakalema</w:t>
      </w:r>
      <w:r w:rsidR="00D748F4" w:rsidRPr="00973076">
        <w:rPr>
          <w:rFonts w:ascii="Arial" w:hAnsi="Arial" w:cs="Arial"/>
          <w:color w:val="000000" w:themeColor="text1"/>
          <w:vertAlign w:val="superscript"/>
        </w:rPr>
        <w:t>1</w:t>
      </w:r>
      <w:r w:rsidR="00D748F4">
        <w:rPr>
          <w:rFonts w:ascii="Arial" w:hAnsi="Arial" w:cs="Arial"/>
          <w:color w:val="000000" w:themeColor="text1"/>
        </w:rPr>
        <w:t>, Isabella Kyohair</w:t>
      </w:r>
      <w:r w:rsidR="00E451B7">
        <w:rPr>
          <w:rFonts w:ascii="Arial" w:hAnsi="Arial" w:cs="Arial"/>
          <w:color w:val="000000" w:themeColor="text1"/>
        </w:rPr>
        <w:t>w</w:t>
      </w:r>
      <w:r w:rsidR="00D748F4">
        <w:rPr>
          <w:rFonts w:ascii="Arial" w:hAnsi="Arial" w:cs="Arial"/>
          <w:color w:val="000000" w:themeColor="text1"/>
        </w:rPr>
        <w:t>e</w:t>
      </w:r>
      <w:r w:rsidR="00D748F4" w:rsidRPr="00973076">
        <w:rPr>
          <w:rFonts w:ascii="Arial" w:hAnsi="Arial" w:cs="Arial"/>
          <w:color w:val="000000" w:themeColor="text1"/>
          <w:vertAlign w:val="superscript"/>
        </w:rPr>
        <w:t>1</w:t>
      </w:r>
      <w:r w:rsidR="00D748F4">
        <w:rPr>
          <w:rFonts w:ascii="Arial" w:hAnsi="Arial" w:cs="Arial"/>
          <w:color w:val="000000" w:themeColor="text1"/>
        </w:rPr>
        <w:t>, Ritah Nakijoba</w:t>
      </w:r>
      <w:r w:rsidR="00D748F4">
        <w:rPr>
          <w:rFonts w:ascii="Arial" w:hAnsi="Arial" w:cs="Arial"/>
          <w:color w:val="000000" w:themeColor="text1"/>
          <w:vertAlign w:val="superscript"/>
        </w:rPr>
        <w:t>1</w:t>
      </w:r>
      <w:r w:rsidR="00D748F4">
        <w:rPr>
          <w:rFonts w:ascii="Arial" w:hAnsi="Arial" w:cs="Arial"/>
          <w:color w:val="000000" w:themeColor="text1"/>
        </w:rPr>
        <w:t>, Mohammed Lamorde</w:t>
      </w:r>
      <w:r w:rsidR="00D748F4" w:rsidRPr="00973076">
        <w:rPr>
          <w:rFonts w:ascii="Arial" w:hAnsi="Arial" w:cs="Arial"/>
          <w:color w:val="000000" w:themeColor="text1"/>
          <w:vertAlign w:val="superscript"/>
        </w:rPr>
        <w:t>1</w:t>
      </w:r>
      <w:r w:rsidR="00D748F4">
        <w:rPr>
          <w:rFonts w:ascii="Arial" w:hAnsi="Arial" w:cs="Arial"/>
          <w:color w:val="000000" w:themeColor="text1"/>
        </w:rPr>
        <w:t xml:space="preserve">, </w:t>
      </w:r>
      <w:r w:rsidR="00122150">
        <w:rPr>
          <w:rFonts w:ascii="Arial" w:hAnsi="Arial" w:cs="Arial"/>
          <w:color w:val="000000" w:themeColor="text1"/>
        </w:rPr>
        <w:t>Henry Pertinez</w:t>
      </w:r>
      <w:r w:rsidR="00122150" w:rsidRPr="00973076">
        <w:rPr>
          <w:rFonts w:ascii="Arial" w:hAnsi="Arial" w:cs="Arial"/>
          <w:color w:val="000000" w:themeColor="text1"/>
          <w:vertAlign w:val="superscript"/>
        </w:rPr>
        <w:t>3</w:t>
      </w:r>
      <w:r w:rsidR="00122150">
        <w:rPr>
          <w:rFonts w:ascii="Arial" w:hAnsi="Arial" w:cs="Arial"/>
          <w:color w:val="000000" w:themeColor="text1"/>
        </w:rPr>
        <w:t xml:space="preserve">, </w:t>
      </w:r>
      <w:proofErr w:type="spellStart"/>
      <w:r w:rsidR="00D748F4">
        <w:rPr>
          <w:rFonts w:ascii="Arial" w:hAnsi="Arial" w:cs="Arial"/>
          <w:color w:val="000000" w:themeColor="text1"/>
        </w:rPr>
        <w:t>Saye</w:t>
      </w:r>
      <w:proofErr w:type="spellEnd"/>
      <w:r w:rsidR="00D748F4">
        <w:rPr>
          <w:rFonts w:ascii="Arial" w:hAnsi="Arial" w:cs="Arial"/>
          <w:color w:val="000000" w:themeColor="text1"/>
        </w:rPr>
        <w:t xml:space="preserve"> Khoo</w:t>
      </w:r>
      <w:r w:rsidR="00D748F4" w:rsidRPr="00973076">
        <w:rPr>
          <w:rFonts w:ascii="Arial" w:hAnsi="Arial" w:cs="Arial"/>
          <w:color w:val="000000" w:themeColor="text1"/>
          <w:vertAlign w:val="superscript"/>
        </w:rPr>
        <w:t>3</w:t>
      </w:r>
      <w:r w:rsidR="00D748F4">
        <w:rPr>
          <w:rFonts w:ascii="Arial" w:hAnsi="Arial" w:cs="Arial"/>
          <w:color w:val="000000" w:themeColor="text1"/>
        </w:rPr>
        <w:t>,</w:t>
      </w:r>
      <w:r w:rsidRPr="000B3BB1">
        <w:rPr>
          <w:rFonts w:ascii="Arial" w:hAnsi="Arial" w:cs="Arial"/>
          <w:color w:val="000000" w:themeColor="text1"/>
        </w:rPr>
        <w:t xml:space="preserve"> *Catriona Waitt</w:t>
      </w:r>
      <w:r w:rsidRPr="000B3BB1">
        <w:rPr>
          <w:rFonts w:ascii="Arial" w:hAnsi="Arial" w:cs="Arial"/>
          <w:color w:val="000000" w:themeColor="text1"/>
          <w:vertAlign w:val="superscript"/>
        </w:rPr>
        <w:t>1,3</w:t>
      </w:r>
    </w:p>
    <w:p w14:paraId="24021F5B" w14:textId="77777777" w:rsidR="00760F20" w:rsidRPr="000B3BB1" w:rsidRDefault="00760F20" w:rsidP="00E81A80">
      <w:pPr>
        <w:spacing w:after="0" w:line="360" w:lineRule="auto"/>
        <w:rPr>
          <w:rFonts w:ascii="Arial" w:hAnsi="Arial" w:cs="Arial"/>
          <w:b/>
          <w:bCs/>
          <w:color w:val="000000" w:themeColor="text1"/>
        </w:rPr>
      </w:pPr>
      <w:r w:rsidRPr="000B3BB1">
        <w:rPr>
          <w:rFonts w:ascii="Arial" w:hAnsi="Arial" w:cs="Arial"/>
          <w:b/>
          <w:bCs/>
          <w:color w:val="000000" w:themeColor="text1"/>
        </w:rPr>
        <w:t>Affiliation:</w:t>
      </w:r>
    </w:p>
    <w:p w14:paraId="00799E69" w14:textId="77777777" w:rsidR="00760F20" w:rsidRPr="000B3BB1" w:rsidRDefault="00760F20" w:rsidP="00E81A80">
      <w:pPr>
        <w:tabs>
          <w:tab w:val="left" w:pos="360"/>
        </w:tabs>
        <w:spacing w:after="0" w:line="360" w:lineRule="auto"/>
        <w:rPr>
          <w:rFonts w:ascii="Arial" w:hAnsi="Arial" w:cs="Arial"/>
          <w:color w:val="000000" w:themeColor="text1"/>
        </w:rPr>
      </w:pPr>
      <w:r w:rsidRPr="000B3BB1">
        <w:rPr>
          <w:rFonts w:ascii="Arial" w:hAnsi="Arial" w:cs="Arial"/>
          <w:color w:val="000000" w:themeColor="text1"/>
          <w:position w:val="10"/>
        </w:rPr>
        <w:t>1</w:t>
      </w:r>
      <w:r w:rsidRPr="000B3BB1">
        <w:rPr>
          <w:rFonts w:ascii="Arial" w:hAnsi="Arial" w:cs="Arial"/>
          <w:color w:val="000000" w:themeColor="text1"/>
        </w:rPr>
        <w:t xml:space="preserve">Infectious Diseases Institute, </w:t>
      </w:r>
      <w:proofErr w:type="spellStart"/>
      <w:r w:rsidRPr="000B3BB1">
        <w:rPr>
          <w:rFonts w:ascii="Arial" w:hAnsi="Arial" w:cs="Arial"/>
          <w:color w:val="000000" w:themeColor="text1"/>
        </w:rPr>
        <w:t>Makerere</w:t>
      </w:r>
      <w:proofErr w:type="spellEnd"/>
      <w:r w:rsidRPr="000B3BB1">
        <w:rPr>
          <w:rFonts w:ascii="Arial" w:hAnsi="Arial" w:cs="Arial"/>
          <w:color w:val="000000" w:themeColor="text1"/>
        </w:rPr>
        <w:t xml:space="preserve"> University College of Health Sciences, Uganda</w:t>
      </w:r>
    </w:p>
    <w:p w14:paraId="54BEC609" w14:textId="77777777" w:rsidR="00760F20" w:rsidRPr="000B3BB1" w:rsidRDefault="00760F20" w:rsidP="00E81A80">
      <w:pPr>
        <w:tabs>
          <w:tab w:val="left" w:pos="360"/>
        </w:tabs>
        <w:spacing w:after="0" w:line="360" w:lineRule="auto"/>
        <w:rPr>
          <w:rFonts w:ascii="Arial" w:hAnsi="Arial" w:cs="Arial"/>
          <w:color w:val="000000" w:themeColor="text1"/>
        </w:rPr>
      </w:pPr>
      <w:r w:rsidRPr="000B3BB1">
        <w:rPr>
          <w:rFonts w:ascii="Arial" w:hAnsi="Arial" w:cs="Arial"/>
          <w:color w:val="000000" w:themeColor="text1"/>
          <w:position w:val="10"/>
        </w:rPr>
        <w:t>2</w:t>
      </w:r>
      <w:r w:rsidRPr="000B3BB1">
        <w:rPr>
          <w:rFonts w:ascii="Arial" w:hAnsi="Arial" w:cs="Arial"/>
          <w:color w:val="000000" w:themeColor="text1"/>
        </w:rPr>
        <w:t>Department of Pharmacology and Therapeutics, Gulu University, Uganda</w:t>
      </w:r>
    </w:p>
    <w:p w14:paraId="35C02156" w14:textId="77777777" w:rsidR="00760F20" w:rsidRPr="000B3BB1" w:rsidRDefault="00760F20" w:rsidP="00E81A80">
      <w:pPr>
        <w:tabs>
          <w:tab w:val="left" w:pos="360"/>
        </w:tabs>
        <w:spacing w:after="0" w:line="360" w:lineRule="auto"/>
        <w:rPr>
          <w:rFonts w:ascii="Arial" w:eastAsiaTheme="minorEastAsia" w:hAnsi="Arial" w:cs="Arial"/>
          <w:color w:val="000000" w:themeColor="text1"/>
        </w:rPr>
      </w:pPr>
      <w:r w:rsidRPr="000B3BB1">
        <w:rPr>
          <w:rFonts w:ascii="Arial" w:hAnsi="Arial" w:cs="Arial"/>
          <w:color w:val="000000" w:themeColor="text1"/>
          <w:position w:val="10"/>
        </w:rPr>
        <w:t>3</w:t>
      </w:r>
      <w:r w:rsidRPr="000B3BB1">
        <w:rPr>
          <w:rFonts w:ascii="Arial" w:hAnsi="Arial" w:cs="Arial"/>
          <w:color w:val="000000" w:themeColor="text1"/>
        </w:rPr>
        <w:t>Department of Pharmacology and Therapeutics, University of Liverpool, UK</w:t>
      </w:r>
    </w:p>
    <w:p w14:paraId="26CBABEC" w14:textId="77777777" w:rsidR="00760F20" w:rsidRPr="000B3BB1" w:rsidRDefault="00760F20" w:rsidP="00E81A80">
      <w:pPr>
        <w:pStyle w:val="ListParagraph"/>
        <w:spacing w:after="0" w:line="360" w:lineRule="auto"/>
        <w:rPr>
          <w:rFonts w:ascii="Arial" w:hAnsi="Arial" w:cs="Arial"/>
          <w:color w:val="000000" w:themeColor="text1"/>
        </w:rPr>
      </w:pPr>
    </w:p>
    <w:p w14:paraId="1376BB4E" w14:textId="07F548B3" w:rsidR="004C216D" w:rsidRPr="000B3BB1" w:rsidRDefault="000B3BB1" w:rsidP="00E81A80">
      <w:pPr>
        <w:spacing w:after="0" w:line="360" w:lineRule="auto"/>
        <w:rPr>
          <w:rFonts w:ascii="Arial" w:hAnsi="Arial" w:cs="Arial"/>
          <w:b/>
          <w:color w:val="000000" w:themeColor="text1"/>
        </w:rPr>
      </w:pPr>
      <w:r w:rsidRPr="000B3BB1">
        <w:rPr>
          <w:rFonts w:ascii="Arial" w:hAnsi="Arial" w:cs="Arial"/>
          <w:color w:val="000000" w:themeColor="text1"/>
        </w:rPr>
        <w:t>*</w:t>
      </w:r>
      <w:r w:rsidRPr="000B3BB1">
        <w:rPr>
          <w:rFonts w:ascii="Arial" w:hAnsi="Arial" w:cs="Arial"/>
          <w:b/>
          <w:color w:val="000000" w:themeColor="text1"/>
        </w:rPr>
        <w:t>C</w:t>
      </w:r>
      <w:r w:rsidR="004C216D" w:rsidRPr="000B3BB1">
        <w:rPr>
          <w:rFonts w:ascii="Arial" w:hAnsi="Arial" w:cs="Arial"/>
          <w:b/>
          <w:color w:val="000000" w:themeColor="text1"/>
        </w:rPr>
        <w:t>orresponding author</w:t>
      </w:r>
    </w:p>
    <w:p w14:paraId="4352C5D6" w14:textId="20421E1F" w:rsidR="005F4924" w:rsidRPr="000B3BB1" w:rsidRDefault="00600704" w:rsidP="00E81A80">
      <w:pPr>
        <w:spacing w:after="0" w:line="36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Dr. Francis Williams Ojara</w:t>
      </w:r>
    </w:p>
    <w:p w14:paraId="7F5E6816" w14:textId="77777777" w:rsidR="00BC7278" w:rsidRPr="000B3BB1" w:rsidRDefault="00600704" w:rsidP="00BC7278">
      <w:pPr>
        <w:tabs>
          <w:tab w:val="left" w:pos="360"/>
        </w:tabs>
        <w:spacing w:after="0" w:line="360" w:lineRule="auto"/>
        <w:rPr>
          <w:rFonts w:ascii="Arial" w:hAnsi="Arial" w:cs="Arial"/>
          <w:color w:val="000000" w:themeColor="text1"/>
        </w:rPr>
      </w:pPr>
      <w:r w:rsidRPr="000B3BB1">
        <w:rPr>
          <w:rFonts w:ascii="Arial" w:hAnsi="Arial" w:cs="Arial"/>
          <w:color w:val="000000" w:themeColor="text1"/>
        </w:rPr>
        <w:t xml:space="preserve">Infectious Diseases Institute, </w:t>
      </w:r>
      <w:proofErr w:type="spellStart"/>
      <w:r w:rsidRPr="000B3BB1">
        <w:rPr>
          <w:rFonts w:ascii="Arial" w:hAnsi="Arial" w:cs="Arial"/>
          <w:color w:val="000000" w:themeColor="text1"/>
        </w:rPr>
        <w:t>Makerere</w:t>
      </w:r>
      <w:proofErr w:type="spellEnd"/>
      <w:r w:rsidRPr="000B3BB1">
        <w:rPr>
          <w:rFonts w:ascii="Arial" w:hAnsi="Arial" w:cs="Arial"/>
          <w:color w:val="000000" w:themeColor="text1"/>
        </w:rPr>
        <w:t xml:space="preserve"> University College of Health Sciences, Uganda</w:t>
      </w:r>
      <w:r>
        <w:rPr>
          <w:rFonts w:ascii="Arial" w:hAnsi="Arial" w:cs="Arial"/>
          <w:color w:val="000000" w:themeColor="text1"/>
        </w:rPr>
        <w:t xml:space="preserve"> /</w:t>
      </w:r>
      <w:r w:rsidR="00BC7278">
        <w:rPr>
          <w:rFonts w:ascii="Arial" w:hAnsi="Arial" w:cs="Arial"/>
          <w:color w:val="000000" w:themeColor="text1"/>
        </w:rPr>
        <w:t xml:space="preserve"> </w:t>
      </w:r>
      <w:r w:rsidR="00BC7278" w:rsidRPr="000B3BB1">
        <w:rPr>
          <w:rFonts w:ascii="Arial" w:hAnsi="Arial" w:cs="Arial"/>
          <w:color w:val="000000" w:themeColor="text1"/>
        </w:rPr>
        <w:t>Department of Pharmacology and Therapeutics, Gulu University, Uganda</w:t>
      </w:r>
    </w:p>
    <w:p w14:paraId="6E8F41BE" w14:textId="5CA31C1C" w:rsidR="00760F20" w:rsidRPr="000B3BB1" w:rsidRDefault="004C216D" w:rsidP="00E81A80">
      <w:pPr>
        <w:tabs>
          <w:tab w:val="left" w:pos="360"/>
        </w:tabs>
        <w:spacing w:after="0" w:line="360" w:lineRule="auto"/>
        <w:rPr>
          <w:rFonts w:ascii="Arial" w:hAnsi="Arial" w:cs="Arial"/>
          <w:color w:val="000000" w:themeColor="text1"/>
        </w:rPr>
      </w:pPr>
      <w:r w:rsidRPr="000B3BB1">
        <w:rPr>
          <w:rFonts w:ascii="Arial" w:hAnsi="Arial" w:cs="Arial"/>
          <w:color w:val="000000" w:themeColor="text1"/>
        </w:rPr>
        <w:t>Email:</w:t>
      </w:r>
      <w:r w:rsidR="00760F20" w:rsidRPr="000B3BB1">
        <w:rPr>
          <w:rFonts w:ascii="Arial" w:hAnsi="Arial" w:cs="Arial"/>
          <w:color w:val="000000" w:themeColor="text1"/>
        </w:rPr>
        <w:t xml:space="preserve"> </w:t>
      </w:r>
      <w:r w:rsidR="00BC7278">
        <w:rPr>
          <w:rStyle w:val="Hyperlink"/>
          <w:rFonts w:ascii="Arial" w:hAnsi="Arial" w:cs="Arial"/>
          <w:color w:val="000000" w:themeColor="text1"/>
          <w:u w:val="none"/>
        </w:rPr>
        <w:t>francisojarawilliams@yahoo.com</w:t>
      </w:r>
      <w:hyperlink r:id="rId6" w:history="1"/>
    </w:p>
    <w:p w14:paraId="08D9FB08" w14:textId="77777777" w:rsidR="00760F20" w:rsidRDefault="00760F20" w:rsidP="00E81A80">
      <w:pPr>
        <w:spacing w:after="0" w:line="360" w:lineRule="auto"/>
        <w:rPr>
          <w:rFonts w:ascii="Arial" w:hAnsi="Arial" w:cs="Arial"/>
          <w:b/>
          <w:bCs/>
          <w:color w:val="000000" w:themeColor="text1"/>
        </w:rPr>
      </w:pPr>
    </w:p>
    <w:p w14:paraId="2BD9481C" w14:textId="2DE18DEB" w:rsidR="00973076" w:rsidRDefault="00973076">
      <w:pPr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br w:type="page"/>
      </w:r>
    </w:p>
    <w:p w14:paraId="692FB245" w14:textId="5B4368E2" w:rsidR="00117B3B" w:rsidRPr="000B3BB1" w:rsidRDefault="00117B3B" w:rsidP="001E041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65D6F521" w14:textId="77777777" w:rsidR="00117B3B" w:rsidRPr="000B3BB1" w:rsidRDefault="00117B3B" w:rsidP="00E81A80">
      <w:pPr>
        <w:jc w:val="center"/>
        <w:rPr>
          <w:rFonts w:ascii="Arial" w:hAnsi="Arial" w:cs="Arial"/>
          <w:color w:val="000000" w:themeColor="text1"/>
          <w:sz w:val="20"/>
          <w:szCs w:val="20"/>
        </w:rPr>
      </w:pPr>
      <w:r w:rsidRPr="000B3BB1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7DF26919" wp14:editId="57B6E83F">
            <wp:extent cx="4809744" cy="3493008"/>
            <wp:effectExtent l="0" t="0" r="0" b="0"/>
            <wp:docPr id="6" name="Picture 6" descr="C:\Users\fwojara\Desktop\Rplot1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wojara\Desktop\Rplot11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744" cy="3493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86DAB1" w14:textId="77777777" w:rsidR="00117B3B" w:rsidRPr="000B3BB1" w:rsidRDefault="00117B3B" w:rsidP="00E81A80">
      <w:pPr>
        <w:jc w:val="both"/>
        <w:rPr>
          <w:rFonts w:ascii="Arial" w:hAnsi="Arial" w:cs="Arial"/>
          <w:color w:val="000000" w:themeColor="text1"/>
        </w:rPr>
      </w:pPr>
    </w:p>
    <w:p w14:paraId="0A807AC4" w14:textId="3C250EA3" w:rsidR="00117B3B" w:rsidRPr="000B3BB1" w:rsidRDefault="00117B3B" w:rsidP="00E81A80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0B3BB1">
        <w:rPr>
          <w:rFonts w:ascii="Arial" w:hAnsi="Arial" w:cs="Arial"/>
          <w:b/>
          <w:color w:val="000000" w:themeColor="text1"/>
          <w:sz w:val="20"/>
          <w:szCs w:val="20"/>
        </w:rPr>
        <w:t>Figure S1.</w:t>
      </w:r>
      <w:r w:rsidRPr="000B3BB1">
        <w:rPr>
          <w:rFonts w:ascii="Arial" w:hAnsi="Arial" w:cs="Arial"/>
          <w:color w:val="000000" w:themeColor="text1"/>
          <w:sz w:val="20"/>
          <w:szCs w:val="20"/>
        </w:rPr>
        <w:t xml:space="preserve"> Goodness-of-fit for lamivudine breast milk data from the population pharmacokinetic model </w:t>
      </w:r>
      <w:r w:rsidR="00A375F8" w:rsidRPr="000B3BB1">
        <w:rPr>
          <w:rFonts w:ascii="Arial" w:hAnsi="Arial" w:cs="Arial"/>
          <w:color w:val="000000" w:themeColor="text1"/>
          <w:sz w:val="20"/>
          <w:szCs w:val="20"/>
        </w:rPr>
        <w:t>characterizing</w:t>
      </w:r>
      <w:r w:rsidRPr="000B3BB1">
        <w:rPr>
          <w:rFonts w:ascii="Arial" w:hAnsi="Arial" w:cs="Arial"/>
          <w:color w:val="000000" w:themeColor="text1"/>
          <w:sz w:val="20"/>
          <w:szCs w:val="20"/>
        </w:rPr>
        <w:t xml:space="preserve"> the maternal plasma-to-breast milk transfer of lamivudine. Solid circles: data points; solid grey line: Line of identity; dashed red line: Trend line for the observed data; Plots, A: observed versus individual predicted lamivudine concentrations; B: observed versus population predicted lamivudine concentrations; </w:t>
      </w:r>
      <w:bookmarkStart w:id="0" w:name="_GoBack"/>
      <w:bookmarkEnd w:id="0"/>
      <w:r w:rsidR="003A173E">
        <w:rPr>
          <w:rFonts w:ascii="Arial" w:hAnsi="Arial" w:cs="Arial"/>
          <w:color w:val="000000" w:themeColor="text1"/>
          <w:sz w:val="20"/>
          <w:szCs w:val="20"/>
        </w:rPr>
        <w:t>C</w:t>
      </w:r>
      <w:r w:rsidRPr="000B3BB1">
        <w:rPr>
          <w:rFonts w:ascii="Arial" w:hAnsi="Arial" w:cs="Arial"/>
          <w:color w:val="000000" w:themeColor="text1"/>
          <w:sz w:val="20"/>
          <w:szCs w:val="20"/>
        </w:rPr>
        <w:t>: conditional weighted residuals versus individual predicted lamivudine concentrations; D: conditional weighted residuals versus time.</w:t>
      </w:r>
    </w:p>
    <w:p w14:paraId="46529E08" w14:textId="18CB3F06" w:rsidR="008A6BED" w:rsidRPr="000B3BB1" w:rsidRDefault="008A6BED" w:rsidP="00E81A80">
      <w:pPr>
        <w:rPr>
          <w:rFonts w:ascii="Arial" w:hAnsi="Arial" w:cs="Arial"/>
          <w:color w:val="000000" w:themeColor="text1"/>
        </w:rPr>
      </w:pPr>
    </w:p>
    <w:sectPr w:rsidR="008A6BED" w:rsidRPr="000B3BB1" w:rsidSect="0068495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B3D97CD" w16cex:dateUtc="2024-05-28T04:22:00Z"/>
  <w16cex:commentExtensible w16cex:durableId="20974578" w16cex:dateUtc="2024-05-24T08:03:00Z"/>
  <w16cex:commentExtensible w16cex:durableId="52BEB207" w16cex:dateUtc="2024-05-24T08:05:00Z"/>
  <w16cex:commentExtensible w16cex:durableId="5DA2D390" w16cex:dateUtc="2024-05-28T04:27:00Z"/>
  <w16cex:commentExtensible w16cex:durableId="0CEF2C88" w16cex:dateUtc="2024-05-28T04:30:00Z"/>
  <w16cex:commentExtensible w16cex:durableId="4BB4C860" w16cex:dateUtc="2024-05-28T04:31:00Z"/>
  <w16cex:commentExtensible w16cex:durableId="038AA7C9" w16cex:dateUtc="2024-05-28T04:31:00Z"/>
  <w16cex:commentExtensible w16cex:durableId="6B674891" w16cex:dateUtc="2024-05-24T08:23:00Z"/>
  <w16cex:commentExtensible w16cex:durableId="74107887" w16cex:dateUtc="2024-05-28T04:34:00Z"/>
  <w16cex:commentExtensible w16cex:durableId="347A0BC3" w16cex:dateUtc="2024-05-28T04:39:00Z"/>
  <w16cex:commentExtensible w16cex:durableId="1218B788" w16cex:dateUtc="2024-05-28T04:39:00Z"/>
  <w16cex:commentExtensible w16cex:durableId="1F9C2675" w16cex:dateUtc="2024-05-28T04:43:00Z"/>
  <w16cex:commentExtensible w16cex:durableId="6C401799" w16cex:dateUtc="2024-05-28T04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0F45C6" w16cid:durableId="29FB483F"/>
  <w16cid:commentId w16cid:paraId="40EC8BB4" w16cid:durableId="29FB493E"/>
  <w16cid:commentId w16cid:paraId="38A1CD7C" w16cid:durableId="14C8600C"/>
  <w16cid:commentId w16cid:paraId="4C241F7C" w16cid:durableId="3B3D97CD"/>
  <w16cid:commentId w16cid:paraId="73C930C5" w16cid:durableId="20974578"/>
  <w16cid:commentId w16cid:paraId="11A344D8" w16cid:durableId="52BEB207"/>
  <w16cid:commentId w16cid:paraId="223194D8" w16cid:durableId="5DA2D390"/>
  <w16cid:commentId w16cid:paraId="1BC9F0FA" w16cid:durableId="0CEF2C88"/>
  <w16cid:commentId w16cid:paraId="3990946C" w16cid:durableId="29FB4A13"/>
  <w16cid:commentId w16cid:paraId="4FA25AAD" w16cid:durableId="29FB4A54"/>
  <w16cid:commentId w16cid:paraId="5C53518D" w16cid:durableId="4BB4C860"/>
  <w16cid:commentId w16cid:paraId="7C083BB8" w16cid:durableId="038AA7C9"/>
  <w16cid:commentId w16cid:paraId="5F725218" w16cid:durableId="0B5DE0B4"/>
  <w16cid:commentId w16cid:paraId="38130F4F" w16cid:durableId="51276672"/>
  <w16cid:commentId w16cid:paraId="545292DC" w16cid:durableId="6B674891"/>
  <w16cid:commentId w16cid:paraId="4E24E2E8" w16cid:durableId="29FB4C71"/>
  <w16cid:commentId w16cid:paraId="4498346D" w16cid:durableId="29FB52C6"/>
  <w16cid:commentId w16cid:paraId="01B7483C" w16cid:durableId="74107887"/>
  <w16cid:commentId w16cid:paraId="0BC74E4B" w16cid:durableId="29FB5107"/>
  <w16cid:commentId w16cid:paraId="4A9CDC19" w16cid:durableId="29FB51D3"/>
  <w16cid:commentId w16cid:paraId="1EB26FAA" w16cid:durableId="347A0BC3"/>
  <w16cid:commentId w16cid:paraId="7653203C" w16cid:durableId="433B5FC9"/>
  <w16cid:commentId w16cid:paraId="57AA4188" w16cid:durableId="0B10ADAE"/>
  <w16cid:commentId w16cid:paraId="7E4CDACA" w16cid:durableId="1218B788"/>
  <w16cid:commentId w16cid:paraId="1D3C0B67" w16cid:durableId="1F9C2675"/>
  <w16cid:commentId w16cid:paraId="1598868B" w16cid:durableId="6C40179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B96487"/>
    <w:multiLevelType w:val="hybridMultilevel"/>
    <w:tmpl w:val="A8FAED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7E2B32"/>
    <w:multiLevelType w:val="hybridMultilevel"/>
    <w:tmpl w:val="42948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830034"/>
    <w:multiLevelType w:val="hybridMultilevel"/>
    <w:tmpl w:val="CC8A6DB6"/>
    <w:lvl w:ilvl="0" w:tplc="51F0CE82">
      <w:start w:val="1"/>
      <w:numFmt w:val="bullet"/>
      <w:lvlText w:val="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001DDA" w:tentative="1">
      <w:start w:val="1"/>
      <w:numFmt w:val="bullet"/>
      <w:lvlText w:val="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16125A" w:tentative="1">
      <w:start w:val="1"/>
      <w:numFmt w:val="bullet"/>
      <w:lvlText w:val="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F9E57E0" w:tentative="1">
      <w:start w:val="1"/>
      <w:numFmt w:val="bullet"/>
      <w:lvlText w:val="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3E1C66" w:tentative="1">
      <w:start w:val="1"/>
      <w:numFmt w:val="bullet"/>
      <w:lvlText w:val="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203D06" w:tentative="1">
      <w:start w:val="1"/>
      <w:numFmt w:val="bullet"/>
      <w:lvlText w:val="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08201EE" w:tentative="1">
      <w:start w:val="1"/>
      <w:numFmt w:val="bullet"/>
      <w:lvlText w:val="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74238C" w:tentative="1">
      <w:start w:val="1"/>
      <w:numFmt w:val="bullet"/>
      <w:lvlText w:val="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84039A" w:tentative="1">
      <w:start w:val="1"/>
      <w:numFmt w:val="bullet"/>
      <w:lvlText w:val="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5F44A10"/>
    <w:multiLevelType w:val="hybridMultilevel"/>
    <w:tmpl w:val="3B2A1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C32837"/>
    <w:multiLevelType w:val="hybridMultilevel"/>
    <w:tmpl w:val="F8E61E26"/>
    <w:lvl w:ilvl="0" w:tplc="0FF6A5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B8B0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9237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1E2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B881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68AB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541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248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2FC41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71906E39"/>
    <w:multiLevelType w:val="hybridMultilevel"/>
    <w:tmpl w:val="BF803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D45568"/>
    <w:multiLevelType w:val="hybridMultilevel"/>
    <w:tmpl w:val="65980530"/>
    <w:lvl w:ilvl="0" w:tplc="5DB08A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0846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7C2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FE4E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88E3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320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D818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5080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AE9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2"/>
  </w:num>
  <w:num w:numId="5">
    <w:abstractNumId w:val="5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178"/>
    <w:rsid w:val="000003DD"/>
    <w:rsid w:val="00001873"/>
    <w:rsid w:val="00004092"/>
    <w:rsid w:val="000041D3"/>
    <w:rsid w:val="0001044B"/>
    <w:rsid w:val="00020C3E"/>
    <w:rsid w:val="00043978"/>
    <w:rsid w:val="00046381"/>
    <w:rsid w:val="00046BA4"/>
    <w:rsid w:val="00046D8E"/>
    <w:rsid w:val="00046E62"/>
    <w:rsid w:val="00047238"/>
    <w:rsid w:val="00047E7E"/>
    <w:rsid w:val="000556B0"/>
    <w:rsid w:val="0005609E"/>
    <w:rsid w:val="00064D68"/>
    <w:rsid w:val="00066C31"/>
    <w:rsid w:val="00067018"/>
    <w:rsid w:val="000842D4"/>
    <w:rsid w:val="00097B8A"/>
    <w:rsid w:val="000A28B4"/>
    <w:rsid w:val="000A5E60"/>
    <w:rsid w:val="000A7C48"/>
    <w:rsid w:val="000B301D"/>
    <w:rsid w:val="000B3BB1"/>
    <w:rsid w:val="000B482F"/>
    <w:rsid w:val="000B6150"/>
    <w:rsid w:val="000B75AC"/>
    <w:rsid w:val="000C7A64"/>
    <w:rsid w:val="000D36FA"/>
    <w:rsid w:val="000E43FA"/>
    <w:rsid w:val="000E5D88"/>
    <w:rsid w:val="000E6F47"/>
    <w:rsid w:val="000F657D"/>
    <w:rsid w:val="000F6739"/>
    <w:rsid w:val="00112411"/>
    <w:rsid w:val="001129D3"/>
    <w:rsid w:val="00112B9B"/>
    <w:rsid w:val="00115C45"/>
    <w:rsid w:val="00117661"/>
    <w:rsid w:val="00117B3B"/>
    <w:rsid w:val="0012066C"/>
    <w:rsid w:val="00122150"/>
    <w:rsid w:val="00126BA8"/>
    <w:rsid w:val="001327A5"/>
    <w:rsid w:val="001401BE"/>
    <w:rsid w:val="00142467"/>
    <w:rsid w:val="00143EE0"/>
    <w:rsid w:val="00153EE8"/>
    <w:rsid w:val="001545E8"/>
    <w:rsid w:val="00165CBD"/>
    <w:rsid w:val="001672E6"/>
    <w:rsid w:val="00173E06"/>
    <w:rsid w:val="00182C90"/>
    <w:rsid w:val="00187D8A"/>
    <w:rsid w:val="00191E35"/>
    <w:rsid w:val="00193B82"/>
    <w:rsid w:val="001A0B59"/>
    <w:rsid w:val="001A6219"/>
    <w:rsid w:val="001B23E3"/>
    <w:rsid w:val="001C0871"/>
    <w:rsid w:val="001C3071"/>
    <w:rsid w:val="001C4303"/>
    <w:rsid w:val="001D5F00"/>
    <w:rsid w:val="001D7D8D"/>
    <w:rsid w:val="001E041A"/>
    <w:rsid w:val="001E46EA"/>
    <w:rsid w:val="001E6B29"/>
    <w:rsid w:val="001E7DB8"/>
    <w:rsid w:val="001F634E"/>
    <w:rsid w:val="001F68B0"/>
    <w:rsid w:val="00202411"/>
    <w:rsid w:val="002025F9"/>
    <w:rsid w:val="002031F4"/>
    <w:rsid w:val="00211528"/>
    <w:rsid w:val="0022125E"/>
    <w:rsid w:val="00230953"/>
    <w:rsid w:val="00233218"/>
    <w:rsid w:val="002347DC"/>
    <w:rsid w:val="00236860"/>
    <w:rsid w:val="00241157"/>
    <w:rsid w:val="002424BD"/>
    <w:rsid w:val="002457FC"/>
    <w:rsid w:val="00245AF8"/>
    <w:rsid w:val="0025755D"/>
    <w:rsid w:val="002737F9"/>
    <w:rsid w:val="00274EBD"/>
    <w:rsid w:val="00277E48"/>
    <w:rsid w:val="0028259F"/>
    <w:rsid w:val="00284F32"/>
    <w:rsid w:val="00285287"/>
    <w:rsid w:val="002857AB"/>
    <w:rsid w:val="00287E17"/>
    <w:rsid w:val="002A04A5"/>
    <w:rsid w:val="002A3530"/>
    <w:rsid w:val="002B05B0"/>
    <w:rsid w:val="002B06DC"/>
    <w:rsid w:val="002B0D1B"/>
    <w:rsid w:val="002B203D"/>
    <w:rsid w:val="002B71C5"/>
    <w:rsid w:val="002C79A7"/>
    <w:rsid w:val="002D1CAB"/>
    <w:rsid w:val="002D2FC0"/>
    <w:rsid w:val="002E1F5C"/>
    <w:rsid w:val="002E6208"/>
    <w:rsid w:val="002E7C57"/>
    <w:rsid w:val="00313354"/>
    <w:rsid w:val="00314CF1"/>
    <w:rsid w:val="003221AA"/>
    <w:rsid w:val="003222FE"/>
    <w:rsid w:val="0032547A"/>
    <w:rsid w:val="003276E1"/>
    <w:rsid w:val="003342F5"/>
    <w:rsid w:val="00334A51"/>
    <w:rsid w:val="00342120"/>
    <w:rsid w:val="00350B1B"/>
    <w:rsid w:val="00357312"/>
    <w:rsid w:val="0036432C"/>
    <w:rsid w:val="00383BD7"/>
    <w:rsid w:val="00386AE6"/>
    <w:rsid w:val="0038773B"/>
    <w:rsid w:val="0039230E"/>
    <w:rsid w:val="00392D3D"/>
    <w:rsid w:val="00396C4F"/>
    <w:rsid w:val="003A173E"/>
    <w:rsid w:val="003B3BEE"/>
    <w:rsid w:val="003B75DE"/>
    <w:rsid w:val="003C429B"/>
    <w:rsid w:val="003C7592"/>
    <w:rsid w:val="003D36ED"/>
    <w:rsid w:val="003D3A1D"/>
    <w:rsid w:val="003D5117"/>
    <w:rsid w:val="003E433F"/>
    <w:rsid w:val="003E5EB1"/>
    <w:rsid w:val="003F0F5B"/>
    <w:rsid w:val="0041230F"/>
    <w:rsid w:val="00413024"/>
    <w:rsid w:val="00413F4A"/>
    <w:rsid w:val="00424CEE"/>
    <w:rsid w:val="00435289"/>
    <w:rsid w:val="00451349"/>
    <w:rsid w:val="00461178"/>
    <w:rsid w:val="00461987"/>
    <w:rsid w:val="0046240B"/>
    <w:rsid w:val="00472CAB"/>
    <w:rsid w:val="00474BFC"/>
    <w:rsid w:val="00476377"/>
    <w:rsid w:val="004821AC"/>
    <w:rsid w:val="0048399B"/>
    <w:rsid w:val="004B0C76"/>
    <w:rsid w:val="004B7040"/>
    <w:rsid w:val="004B7B5F"/>
    <w:rsid w:val="004C216D"/>
    <w:rsid w:val="004C22D6"/>
    <w:rsid w:val="004C4C14"/>
    <w:rsid w:val="004D03CE"/>
    <w:rsid w:val="004D78D2"/>
    <w:rsid w:val="004E526C"/>
    <w:rsid w:val="004F3720"/>
    <w:rsid w:val="004F5A53"/>
    <w:rsid w:val="005003ED"/>
    <w:rsid w:val="00506604"/>
    <w:rsid w:val="0051447E"/>
    <w:rsid w:val="00514D4E"/>
    <w:rsid w:val="00526784"/>
    <w:rsid w:val="005416F7"/>
    <w:rsid w:val="005419DE"/>
    <w:rsid w:val="005520E8"/>
    <w:rsid w:val="005547C8"/>
    <w:rsid w:val="0055518A"/>
    <w:rsid w:val="00562D85"/>
    <w:rsid w:val="00567246"/>
    <w:rsid w:val="00575AE6"/>
    <w:rsid w:val="005800BE"/>
    <w:rsid w:val="0058222A"/>
    <w:rsid w:val="005A19A2"/>
    <w:rsid w:val="005A3B9C"/>
    <w:rsid w:val="005A4D67"/>
    <w:rsid w:val="005A73AA"/>
    <w:rsid w:val="005A7483"/>
    <w:rsid w:val="005B1AFF"/>
    <w:rsid w:val="005B3CA0"/>
    <w:rsid w:val="005B4992"/>
    <w:rsid w:val="005B4B6D"/>
    <w:rsid w:val="005B531C"/>
    <w:rsid w:val="005C2BDB"/>
    <w:rsid w:val="005C7735"/>
    <w:rsid w:val="005D4F38"/>
    <w:rsid w:val="005D60A8"/>
    <w:rsid w:val="005F4924"/>
    <w:rsid w:val="005F5782"/>
    <w:rsid w:val="00600704"/>
    <w:rsid w:val="00604574"/>
    <w:rsid w:val="00605FF6"/>
    <w:rsid w:val="00614C06"/>
    <w:rsid w:val="00621E23"/>
    <w:rsid w:val="0063015B"/>
    <w:rsid w:val="00637961"/>
    <w:rsid w:val="0064386A"/>
    <w:rsid w:val="006470C4"/>
    <w:rsid w:val="0065698D"/>
    <w:rsid w:val="006623A8"/>
    <w:rsid w:val="00677A74"/>
    <w:rsid w:val="006817AB"/>
    <w:rsid w:val="00684957"/>
    <w:rsid w:val="0068599F"/>
    <w:rsid w:val="0069290D"/>
    <w:rsid w:val="006977AC"/>
    <w:rsid w:val="006A74E9"/>
    <w:rsid w:val="006A7C84"/>
    <w:rsid w:val="006C747B"/>
    <w:rsid w:val="006D1974"/>
    <w:rsid w:val="006D2453"/>
    <w:rsid w:val="006D27A8"/>
    <w:rsid w:val="006D78E4"/>
    <w:rsid w:val="006E49B2"/>
    <w:rsid w:val="006E543F"/>
    <w:rsid w:val="006F5DFE"/>
    <w:rsid w:val="006F7769"/>
    <w:rsid w:val="007128F4"/>
    <w:rsid w:val="00721168"/>
    <w:rsid w:val="0072140E"/>
    <w:rsid w:val="00733C1C"/>
    <w:rsid w:val="007342F8"/>
    <w:rsid w:val="00736882"/>
    <w:rsid w:val="00737759"/>
    <w:rsid w:val="00740E4F"/>
    <w:rsid w:val="00744019"/>
    <w:rsid w:val="00746DA0"/>
    <w:rsid w:val="007533DB"/>
    <w:rsid w:val="00760449"/>
    <w:rsid w:val="00760F20"/>
    <w:rsid w:val="00762215"/>
    <w:rsid w:val="00784A55"/>
    <w:rsid w:val="00795B71"/>
    <w:rsid w:val="007A18E0"/>
    <w:rsid w:val="007B05ED"/>
    <w:rsid w:val="007B2AC9"/>
    <w:rsid w:val="007D314D"/>
    <w:rsid w:val="007D359F"/>
    <w:rsid w:val="007E3188"/>
    <w:rsid w:val="007F027C"/>
    <w:rsid w:val="007F3370"/>
    <w:rsid w:val="00821BD5"/>
    <w:rsid w:val="00823074"/>
    <w:rsid w:val="00825B16"/>
    <w:rsid w:val="008261AC"/>
    <w:rsid w:val="00827712"/>
    <w:rsid w:val="0083085F"/>
    <w:rsid w:val="00831E10"/>
    <w:rsid w:val="00832580"/>
    <w:rsid w:val="008443D4"/>
    <w:rsid w:val="00846217"/>
    <w:rsid w:val="008479A1"/>
    <w:rsid w:val="008728FE"/>
    <w:rsid w:val="0087352C"/>
    <w:rsid w:val="00875863"/>
    <w:rsid w:val="00885F69"/>
    <w:rsid w:val="008A08A0"/>
    <w:rsid w:val="008A61CB"/>
    <w:rsid w:val="008A6BED"/>
    <w:rsid w:val="008B4FF6"/>
    <w:rsid w:val="008B630C"/>
    <w:rsid w:val="008B7677"/>
    <w:rsid w:val="008D7AF0"/>
    <w:rsid w:val="008E3F2A"/>
    <w:rsid w:val="008E423D"/>
    <w:rsid w:val="008E67D7"/>
    <w:rsid w:val="009112BE"/>
    <w:rsid w:val="0092033E"/>
    <w:rsid w:val="0092145E"/>
    <w:rsid w:val="009336A4"/>
    <w:rsid w:val="00942B6B"/>
    <w:rsid w:val="0095366A"/>
    <w:rsid w:val="00954DBE"/>
    <w:rsid w:val="0096599F"/>
    <w:rsid w:val="0097062E"/>
    <w:rsid w:val="00973076"/>
    <w:rsid w:val="00974B31"/>
    <w:rsid w:val="00976AD0"/>
    <w:rsid w:val="00987672"/>
    <w:rsid w:val="009916E9"/>
    <w:rsid w:val="009A6F84"/>
    <w:rsid w:val="009A70FC"/>
    <w:rsid w:val="009B0E1B"/>
    <w:rsid w:val="009C1B68"/>
    <w:rsid w:val="009C1EB1"/>
    <w:rsid w:val="009C4FFD"/>
    <w:rsid w:val="009C5D80"/>
    <w:rsid w:val="009D66E7"/>
    <w:rsid w:val="009D7C5E"/>
    <w:rsid w:val="009E669A"/>
    <w:rsid w:val="009E7B7A"/>
    <w:rsid w:val="009F41DC"/>
    <w:rsid w:val="009F54C1"/>
    <w:rsid w:val="00A008A2"/>
    <w:rsid w:val="00A017E1"/>
    <w:rsid w:val="00A13613"/>
    <w:rsid w:val="00A1690E"/>
    <w:rsid w:val="00A2115D"/>
    <w:rsid w:val="00A25DD1"/>
    <w:rsid w:val="00A31277"/>
    <w:rsid w:val="00A375F8"/>
    <w:rsid w:val="00A42D4F"/>
    <w:rsid w:val="00A43F9F"/>
    <w:rsid w:val="00A454A1"/>
    <w:rsid w:val="00A472D5"/>
    <w:rsid w:val="00A52A2B"/>
    <w:rsid w:val="00A6127C"/>
    <w:rsid w:val="00A70BE0"/>
    <w:rsid w:val="00A723CC"/>
    <w:rsid w:val="00A735E8"/>
    <w:rsid w:val="00A73BA2"/>
    <w:rsid w:val="00A77626"/>
    <w:rsid w:val="00A80355"/>
    <w:rsid w:val="00A84D16"/>
    <w:rsid w:val="00A85BCA"/>
    <w:rsid w:val="00A868C8"/>
    <w:rsid w:val="00A92CAD"/>
    <w:rsid w:val="00A96892"/>
    <w:rsid w:val="00A970EC"/>
    <w:rsid w:val="00AA27C9"/>
    <w:rsid w:val="00AA5F61"/>
    <w:rsid w:val="00AA7653"/>
    <w:rsid w:val="00AB3601"/>
    <w:rsid w:val="00AC00C5"/>
    <w:rsid w:val="00AC1041"/>
    <w:rsid w:val="00AD4DBB"/>
    <w:rsid w:val="00AE26E5"/>
    <w:rsid w:val="00AE497C"/>
    <w:rsid w:val="00AF118B"/>
    <w:rsid w:val="00AF1E04"/>
    <w:rsid w:val="00AF2389"/>
    <w:rsid w:val="00B0183C"/>
    <w:rsid w:val="00B03B57"/>
    <w:rsid w:val="00B07EC1"/>
    <w:rsid w:val="00B112E7"/>
    <w:rsid w:val="00B1502A"/>
    <w:rsid w:val="00B16E66"/>
    <w:rsid w:val="00B253C0"/>
    <w:rsid w:val="00B25FDE"/>
    <w:rsid w:val="00B33E99"/>
    <w:rsid w:val="00B33F56"/>
    <w:rsid w:val="00B3509E"/>
    <w:rsid w:val="00B355E9"/>
    <w:rsid w:val="00B37113"/>
    <w:rsid w:val="00B37A53"/>
    <w:rsid w:val="00B45DD8"/>
    <w:rsid w:val="00B465F8"/>
    <w:rsid w:val="00B475E7"/>
    <w:rsid w:val="00B55AFB"/>
    <w:rsid w:val="00B60E67"/>
    <w:rsid w:val="00B6101E"/>
    <w:rsid w:val="00B709DA"/>
    <w:rsid w:val="00B75C5F"/>
    <w:rsid w:val="00B77ED1"/>
    <w:rsid w:val="00B81332"/>
    <w:rsid w:val="00B87AC3"/>
    <w:rsid w:val="00BA66A1"/>
    <w:rsid w:val="00BB1698"/>
    <w:rsid w:val="00BB1872"/>
    <w:rsid w:val="00BB24D3"/>
    <w:rsid w:val="00BB25B7"/>
    <w:rsid w:val="00BB3FB4"/>
    <w:rsid w:val="00BB7A59"/>
    <w:rsid w:val="00BC5778"/>
    <w:rsid w:val="00BC7278"/>
    <w:rsid w:val="00BC7EEC"/>
    <w:rsid w:val="00BD2617"/>
    <w:rsid w:val="00BD5DD4"/>
    <w:rsid w:val="00BE2F3A"/>
    <w:rsid w:val="00BF1E64"/>
    <w:rsid w:val="00C00EA4"/>
    <w:rsid w:val="00C0363E"/>
    <w:rsid w:val="00C04E99"/>
    <w:rsid w:val="00C144E4"/>
    <w:rsid w:val="00C158CD"/>
    <w:rsid w:val="00C31563"/>
    <w:rsid w:val="00C34F38"/>
    <w:rsid w:val="00C42FE1"/>
    <w:rsid w:val="00C47D98"/>
    <w:rsid w:val="00C603FD"/>
    <w:rsid w:val="00C6609D"/>
    <w:rsid w:val="00C66815"/>
    <w:rsid w:val="00C75CC1"/>
    <w:rsid w:val="00C81116"/>
    <w:rsid w:val="00C82406"/>
    <w:rsid w:val="00C85838"/>
    <w:rsid w:val="00C90EA8"/>
    <w:rsid w:val="00C91516"/>
    <w:rsid w:val="00C92DF0"/>
    <w:rsid w:val="00C933B4"/>
    <w:rsid w:val="00C9344A"/>
    <w:rsid w:val="00C93FD8"/>
    <w:rsid w:val="00CA0DA4"/>
    <w:rsid w:val="00CA2FB5"/>
    <w:rsid w:val="00CB60E4"/>
    <w:rsid w:val="00CC6573"/>
    <w:rsid w:val="00CD5E7F"/>
    <w:rsid w:val="00CE5651"/>
    <w:rsid w:val="00D03C0B"/>
    <w:rsid w:val="00D166FB"/>
    <w:rsid w:val="00D20275"/>
    <w:rsid w:val="00D3155B"/>
    <w:rsid w:val="00D36EBE"/>
    <w:rsid w:val="00D45CA3"/>
    <w:rsid w:val="00D45ECA"/>
    <w:rsid w:val="00D53F2B"/>
    <w:rsid w:val="00D6016F"/>
    <w:rsid w:val="00D63F89"/>
    <w:rsid w:val="00D748F4"/>
    <w:rsid w:val="00D76D39"/>
    <w:rsid w:val="00D76D74"/>
    <w:rsid w:val="00D77A5C"/>
    <w:rsid w:val="00D835AA"/>
    <w:rsid w:val="00D914ED"/>
    <w:rsid w:val="00D972CA"/>
    <w:rsid w:val="00DA0E5D"/>
    <w:rsid w:val="00DA2816"/>
    <w:rsid w:val="00DB2864"/>
    <w:rsid w:val="00DB4305"/>
    <w:rsid w:val="00DC2B57"/>
    <w:rsid w:val="00DC4966"/>
    <w:rsid w:val="00DC5EC6"/>
    <w:rsid w:val="00DC6687"/>
    <w:rsid w:val="00DD178F"/>
    <w:rsid w:val="00DD513F"/>
    <w:rsid w:val="00DE6A7C"/>
    <w:rsid w:val="00DE737D"/>
    <w:rsid w:val="00DE7D5F"/>
    <w:rsid w:val="00DF18D8"/>
    <w:rsid w:val="00DF4E64"/>
    <w:rsid w:val="00DF50EC"/>
    <w:rsid w:val="00E01500"/>
    <w:rsid w:val="00E03A63"/>
    <w:rsid w:val="00E06045"/>
    <w:rsid w:val="00E0721A"/>
    <w:rsid w:val="00E07597"/>
    <w:rsid w:val="00E354F7"/>
    <w:rsid w:val="00E41556"/>
    <w:rsid w:val="00E451B7"/>
    <w:rsid w:val="00E6303C"/>
    <w:rsid w:val="00E63F70"/>
    <w:rsid w:val="00E6410D"/>
    <w:rsid w:val="00E66308"/>
    <w:rsid w:val="00E7224F"/>
    <w:rsid w:val="00E75E7B"/>
    <w:rsid w:val="00E812B2"/>
    <w:rsid w:val="00E81A80"/>
    <w:rsid w:val="00E82F2C"/>
    <w:rsid w:val="00E853D4"/>
    <w:rsid w:val="00E91BA0"/>
    <w:rsid w:val="00E92CFE"/>
    <w:rsid w:val="00E96756"/>
    <w:rsid w:val="00EB505A"/>
    <w:rsid w:val="00EC6045"/>
    <w:rsid w:val="00ED09C5"/>
    <w:rsid w:val="00ED36AB"/>
    <w:rsid w:val="00ED75DE"/>
    <w:rsid w:val="00EE1E80"/>
    <w:rsid w:val="00EF1969"/>
    <w:rsid w:val="00EF35F8"/>
    <w:rsid w:val="00F16A35"/>
    <w:rsid w:val="00F212DB"/>
    <w:rsid w:val="00F22B8D"/>
    <w:rsid w:val="00F24172"/>
    <w:rsid w:val="00F24194"/>
    <w:rsid w:val="00F27476"/>
    <w:rsid w:val="00F3337D"/>
    <w:rsid w:val="00F42BC3"/>
    <w:rsid w:val="00F610D7"/>
    <w:rsid w:val="00F63A7D"/>
    <w:rsid w:val="00F7616C"/>
    <w:rsid w:val="00F86A68"/>
    <w:rsid w:val="00F916F5"/>
    <w:rsid w:val="00F92589"/>
    <w:rsid w:val="00F94B8A"/>
    <w:rsid w:val="00FA0AA5"/>
    <w:rsid w:val="00FA1DF7"/>
    <w:rsid w:val="00FA709B"/>
    <w:rsid w:val="00FC42CC"/>
    <w:rsid w:val="00FC4982"/>
    <w:rsid w:val="00FD43A2"/>
    <w:rsid w:val="00FD7623"/>
    <w:rsid w:val="00FD7B66"/>
    <w:rsid w:val="00FD7BA7"/>
    <w:rsid w:val="00FF3109"/>
    <w:rsid w:val="00FF5F56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CC129D"/>
  <w15:chartTrackingRefBased/>
  <w15:docId w15:val="{7B3B9110-A99D-411F-A2D1-FE6A3D8D0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8528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06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4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4E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4E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E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E9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4E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E99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A0A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9659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xed-citation">
    <w:name w:val="mixed-citation"/>
    <w:basedOn w:val="DefaultParagraphFont"/>
    <w:rsid w:val="006F5DFE"/>
  </w:style>
  <w:style w:type="character" w:customStyle="1" w:styleId="ref-journal">
    <w:name w:val="ref-journal"/>
    <w:basedOn w:val="DefaultParagraphFont"/>
    <w:rsid w:val="006F5DFE"/>
  </w:style>
  <w:style w:type="character" w:styleId="Hyperlink">
    <w:name w:val="Hyperlink"/>
    <w:basedOn w:val="DefaultParagraphFont"/>
    <w:uiPriority w:val="99"/>
    <w:unhideWhenUsed/>
    <w:rsid w:val="006F5DFE"/>
    <w:rPr>
      <w:color w:val="0000FF"/>
      <w:u w:val="single"/>
    </w:rPr>
  </w:style>
  <w:style w:type="character" w:customStyle="1" w:styleId="nowrap">
    <w:name w:val="nowrap"/>
    <w:basedOn w:val="DefaultParagraphFont"/>
    <w:rsid w:val="006F5DF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42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42CC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FC42CC"/>
  </w:style>
  <w:style w:type="character" w:styleId="Emphasis">
    <w:name w:val="Emphasis"/>
    <w:basedOn w:val="DefaultParagraphFont"/>
    <w:uiPriority w:val="20"/>
    <w:qFormat/>
    <w:rsid w:val="00B37113"/>
    <w:rPr>
      <w:i/>
      <w:iCs/>
    </w:rPr>
  </w:style>
  <w:style w:type="character" w:customStyle="1" w:styleId="cf01">
    <w:name w:val="cf01"/>
    <w:basedOn w:val="DefaultParagraphFont"/>
    <w:rsid w:val="00760F20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link w:val="ParagraphChar"/>
    <w:rsid w:val="00760F20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locked/>
    <w:rsid w:val="00760F20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B3BB1"/>
  </w:style>
  <w:style w:type="character" w:customStyle="1" w:styleId="bkciteavail">
    <w:name w:val="bk_cite_avail"/>
    <w:basedOn w:val="DefaultParagraphFont"/>
    <w:rsid w:val="00E81A80"/>
  </w:style>
  <w:style w:type="paragraph" w:styleId="Revision">
    <w:name w:val="Revision"/>
    <w:hidden/>
    <w:uiPriority w:val="99"/>
    <w:semiHidden/>
    <w:rsid w:val="00B25FDE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85287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551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253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9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828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4740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54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5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152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hyperlink" Target="mailto:cwaitt@liverpool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B088D1-F7C5-48D3-9EFA-9BA1A23D0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</TotalTime>
  <Pages>2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0</cp:revision>
  <dcterms:created xsi:type="dcterms:W3CDTF">2024-05-28T04:20:00Z</dcterms:created>
  <dcterms:modified xsi:type="dcterms:W3CDTF">2024-09-0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ancer-chemotherapy-and-pharmacology</vt:lpwstr>
  </property>
  <property fmtid="{D5CDD505-2E9C-101B-9397-08002B2CF9AE}" pid="11" name="Mendeley Recent Style Name 4_1">
    <vt:lpwstr>Cancer Chemotherapy and Pharmacology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csl.mendeley.com/styles/14779243/Clinical-Pharmacy-Kloft-2</vt:lpwstr>
  </property>
  <property fmtid="{D5CDD505-2E9C-101B-9397-08002B2CF9AE}" pid="17" name="Mendeley Recent Style Name 7_1">
    <vt:lpwstr>Clinical Pharmacy Kloft 2.2</vt:lpwstr>
  </property>
  <property fmtid="{D5CDD505-2E9C-101B-9397-08002B2CF9AE}" pid="18" name="Mendeley Recent Style Id 8_1">
    <vt:lpwstr>http://www.zotero.org/styles/clinical-pharmacy-kloft-7-long</vt:lpwstr>
  </property>
  <property fmtid="{D5CDD505-2E9C-101B-9397-08002B2CF9AE}" pid="19" name="Mendeley Recent Style Name 8_1">
    <vt:lpwstr>Clinical Pharmacy Kloft 7 long</vt:lpwstr>
  </property>
  <property fmtid="{D5CDD505-2E9C-101B-9397-08002B2CF9AE}" pid="20" name="Mendeley Recent Style Id 9_1">
    <vt:lpwstr>http://www.zotero.org/styles/ieee</vt:lpwstr>
  </property>
  <property fmtid="{D5CDD505-2E9C-101B-9397-08002B2CF9AE}" pid="21" name="Mendeley Recent Style Name 9_1">
    <vt:lpwstr>IEE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441fe0-6af0-3811-b0c4-e20860192566</vt:lpwstr>
  </property>
  <property fmtid="{D5CDD505-2E9C-101B-9397-08002B2CF9AE}" pid="24" name="Mendeley Citation Style_1">
    <vt:lpwstr>http://www.zotero.org/styles/clinical-pharmacy-kloft-7-long</vt:lpwstr>
  </property>
  <property fmtid="{D5CDD505-2E9C-101B-9397-08002B2CF9AE}" pid="25" name="GrammarlyDocumentId">
    <vt:lpwstr>c80acc0425826eb173e1c8ba0c5599b92c408b6f6e62718205725efc98cf39cd</vt:lpwstr>
  </property>
</Properties>
</file>